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8E0ECA" w14:textId="1551DD9B" w:rsidR="007D5C73" w:rsidRPr="00F44994" w:rsidRDefault="007D5C73" w:rsidP="007D5C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50097926"/>
      <w:bookmarkStart w:id="1" w:name="_Hlk50407579"/>
      <w:r w:rsidRPr="00F44994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="00C0769D" w:rsidRPr="00F4499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</w:t>
      </w:r>
      <w:r w:rsidRPr="00F44994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bookmarkEnd w:id="0"/>
      <w:r w:rsidRPr="00F4499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End w:id="1"/>
      <w:r w:rsidRPr="00F44994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83"/>
        <w:gridCol w:w="766"/>
        <w:gridCol w:w="722"/>
        <w:gridCol w:w="722"/>
        <w:gridCol w:w="722"/>
      </w:tblGrid>
      <w:tr w:rsidR="007D5C73" w:rsidRPr="00F44994" w14:paraId="26377490" w14:textId="77777777" w:rsidTr="007D5C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EA924DD" w14:textId="77777777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9F7E9F5" w14:textId="77777777" w:rsidR="00CA622A" w:rsidRPr="00F44994" w:rsidRDefault="00CA622A" w:rsidP="00CA622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6D73446" w14:textId="77777777" w:rsidR="00CA622A" w:rsidRPr="00F44994" w:rsidRDefault="00CA622A" w:rsidP="00CA622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8FD13DB" w14:textId="77777777" w:rsidR="00CA622A" w:rsidRPr="00F44994" w:rsidRDefault="00CA622A" w:rsidP="00CA622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7FEF9BC3" w14:textId="77777777" w:rsidR="00CA622A" w:rsidRPr="00F44994" w:rsidRDefault="00CA622A" w:rsidP="00CA622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Step 4 </w:t>
            </w:r>
          </w:p>
        </w:tc>
      </w:tr>
      <w:tr w:rsidR="007D5C73" w:rsidRPr="00F44994" w14:paraId="3ED25C12" w14:textId="77777777" w:rsidTr="007D5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87F815E" w14:textId="4AACCB1D" w:rsidR="00CA622A" w:rsidRPr="00F44994" w:rsidRDefault="00294C4D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H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t</w:t>
            </w:r>
            <w:r w:rsidR="00CA622A"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E92D0D0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6.6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16170FD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23860F2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7EBDEE2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7 </w:t>
            </w:r>
          </w:p>
        </w:tc>
      </w:tr>
      <w:tr w:rsidR="00CA622A" w:rsidRPr="00F44994" w14:paraId="65F4F57E" w14:textId="77777777" w:rsidTr="007D5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2722F276" w14:textId="577F510E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2BC5D22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F4D80AD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B4E1D7B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ECDBDBD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 </w:t>
            </w:r>
          </w:p>
        </w:tc>
      </w:tr>
      <w:tr w:rsidR="00CA622A" w:rsidRPr="00F44994" w14:paraId="3E3512A7" w14:textId="77777777" w:rsidTr="007D5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17ACA1B" w14:textId="4C710C39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EA80D6D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0180176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3FD02A0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C5AB094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CA622A" w:rsidRPr="00F44994" w14:paraId="7FF71E23" w14:textId="77777777" w:rsidTr="00CA6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19784C" w14:textId="77777777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hideMark/>
          </w:tcPr>
          <w:p w14:paraId="0D28B71B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9.2</w:t>
            </w:r>
          </w:p>
        </w:tc>
        <w:tc>
          <w:tcPr>
            <w:tcW w:w="0" w:type="auto"/>
            <w:hideMark/>
          </w:tcPr>
          <w:p w14:paraId="6E0542D3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2</w:t>
            </w:r>
          </w:p>
        </w:tc>
        <w:tc>
          <w:tcPr>
            <w:tcW w:w="0" w:type="auto"/>
            <w:hideMark/>
          </w:tcPr>
          <w:p w14:paraId="5AE18572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hideMark/>
          </w:tcPr>
          <w:p w14:paraId="18C95CBB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9 </w:t>
            </w:r>
          </w:p>
        </w:tc>
      </w:tr>
      <w:tr w:rsidR="00CA622A" w:rsidRPr="00F44994" w14:paraId="78AEE7C1" w14:textId="77777777" w:rsidTr="007D5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64C2B5C" w14:textId="77777777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32851FE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2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CDE7ADA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E1BE785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F8DA990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CA622A" w:rsidRPr="00F44994" w14:paraId="72FCF27E" w14:textId="77777777" w:rsidTr="00CA6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FDCD6C" w14:textId="77777777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hideMark/>
          </w:tcPr>
          <w:p w14:paraId="6BBEA13E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0B3CAEC7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3209C775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3C35B210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</w:tr>
      <w:tr w:rsidR="00CA622A" w:rsidRPr="00F44994" w14:paraId="1AFD6BFD" w14:textId="77777777" w:rsidTr="007D5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CEFAE14" w14:textId="77777777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1F61B18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97A3BDE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1576674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1022977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CA622A" w:rsidRPr="00F44994" w14:paraId="4D32A98B" w14:textId="77777777" w:rsidTr="00CA6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2478E8" w14:textId="636EBEED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hideMark/>
          </w:tcPr>
          <w:p w14:paraId="1D3F09A7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6.9</w:t>
            </w:r>
          </w:p>
        </w:tc>
        <w:tc>
          <w:tcPr>
            <w:tcW w:w="0" w:type="auto"/>
            <w:hideMark/>
          </w:tcPr>
          <w:p w14:paraId="166211B1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.3</w:t>
            </w:r>
          </w:p>
        </w:tc>
        <w:tc>
          <w:tcPr>
            <w:tcW w:w="0" w:type="auto"/>
            <w:hideMark/>
          </w:tcPr>
          <w:p w14:paraId="4B4D701B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4D291DC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CA622A" w:rsidRPr="00F44994" w14:paraId="1423F74D" w14:textId="77777777" w:rsidTr="007D5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B9F26D1" w14:textId="7C366223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abit of exercis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3A0FA4B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1AEC4F9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8C74100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F156DDA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CA622A" w:rsidRPr="00F44994" w14:paraId="318BF703" w14:textId="77777777" w:rsidTr="00CA6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D2F3CE" w14:textId="77777777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hideMark/>
          </w:tcPr>
          <w:p w14:paraId="31DFED78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76A5E0F1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54B38146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057340DC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CA622A" w:rsidRPr="00F44994" w14:paraId="3994A70A" w14:textId="77777777" w:rsidTr="007D5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19005AE" w14:textId="77777777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D36CB03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A171405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267ED3E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8052CCE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CA622A" w:rsidRPr="00F44994" w14:paraId="5745A107" w14:textId="77777777" w:rsidTr="00CA6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D8FA0F" w14:textId="77777777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hideMark/>
          </w:tcPr>
          <w:p w14:paraId="1CFDD99C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5191E613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65344DC7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2298B432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CA622A" w:rsidRPr="00F44994" w14:paraId="3DB9FCBD" w14:textId="77777777" w:rsidTr="007D5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53F7298" w14:textId="6FFC3ECA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bA1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E1BFE06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2ECE69F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55855AD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8DBA79D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CA622A" w:rsidRPr="00F44994" w14:paraId="69A491EB" w14:textId="77777777" w:rsidTr="00CA6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21BC2C" w14:textId="0378AB52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hideMark/>
          </w:tcPr>
          <w:p w14:paraId="603CB1D5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137F2E05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1115300A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74E0A847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CA622A" w:rsidRPr="00F44994" w14:paraId="5053114D" w14:textId="77777777" w:rsidTr="007D5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97ED463" w14:textId="77777777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1A6C902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67A32E9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FFDEAD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B0E5801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CA622A" w:rsidRPr="00F44994" w14:paraId="60C2F911" w14:textId="77777777" w:rsidTr="00CA6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CBA93E" w14:textId="77777777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hideMark/>
          </w:tcPr>
          <w:p w14:paraId="29286313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hideMark/>
          </w:tcPr>
          <w:p w14:paraId="0D6DA88C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hideMark/>
          </w:tcPr>
          <w:p w14:paraId="42E7B1C4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hideMark/>
          </w:tcPr>
          <w:p w14:paraId="4D9B7ACD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CA622A" w:rsidRPr="00F44994" w14:paraId="71A9889A" w14:textId="77777777" w:rsidTr="007D5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2D9DEEA" w14:textId="77777777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B497366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BDCF953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755ED4C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67D5818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CA622A" w:rsidRPr="00F44994" w14:paraId="0E5F7585" w14:textId="77777777" w:rsidTr="007D5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0FEA6DC4" w14:textId="77777777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F81A862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C258993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71B9B4D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921BD14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7D5C73" w:rsidRPr="00F44994" w14:paraId="0691E324" w14:textId="77777777" w:rsidTr="007D5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F2C2D34" w14:textId="5C565B39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CF2571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DC3C24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FBED9F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D7BD9D" w14:textId="77777777" w:rsidR="00CA622A" w:rsidRPr="00F44994" w:rsidRDefault="00CA622A" w:rsidP="00CA6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 </w:t>
            </w:r>
          </w:p>
        </w:tc>
      </w:tr>
      <w:tr w:rsidR="007D5C73" w:rsidRPr="00F44994" w14:paraId="0893EF45" w14:textId="77777777" w:rsidTr="007D5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5C38AE9" w14:textId="7AB7F813" w:rsidR="00CA622A" w:rsidRPr="00F44994" w:rsidRDefault="00CA622A" w:rsidP="00CA622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Drinking status  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9B4D446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9407426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8B48CCE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18A7AC1" w14:textId="77777777" w:rsidR="00CA622A" w:rsidRPr="00F44994" w:rsidRDefault="00CA622A" w:rsidP="00CA6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49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</w:tbl>
    <w:p w14:paraId="08C78302" w14:textId="6C7209B4" w:rsidR="009E00EC" w:rsidRPr="00294C4D" w:rsidRDefault="007D5C73">
      <w:pPr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F44994">
        <w:rPr>
          <w:rFonts w:ascii="Times New Roman" w:hAnsi="Times New Roman" w:cs="Times New Roman"/>
          <w:color w:val="000000" w:themeColor="text1"/>
          <w:sz w:val="20"/>
          <w:szCs w:val="20"/>
        </w:rPr>
        <w:t>VIF = 1/(1-R</w:t>
      </w:r>
      <w:r w:rsidRPr="00F4499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F44994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  <w:bookmarkStart w:id="2" w:name="_GoBack"/>
      <w:bookmarkEnd w:id="2"/>
    </w:p>
    <w:sectPr w:rsidR="009E00EC" w:rsidRPr="00294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9F07B3" w14:textId="77777777" w:rsidR="00382F75" w:rsidRDefault="00382F75" w:rsidP="00474CF8">
      <w:r>
        <w:separator/>
      </w:r>
    </w:p>
  </w:endnote>
  <w:endnote w:type="continuationSeparator" w:id="0">
    <w:p w14:paraId="6D9D1787" w14:textId="77777777" w:rsidR="00382F75" w:rsidRDefault="00382F75" w:rsidP="00474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9BCC39" w14:textId="77777777" w:rsidR="00382F75" w:rsidRDefault="00382F75" w:rsidP="00474CF8">
      <w:r>
        <w:separator/>
      </w:r>
    </w:p>
  </w:footnote>
  <w:footnote w:type="continuationSeparator" w:id="0">
    <w:p w14:paraId="46F8B226" w14:textId="77777777" w:rsidR="00382F75" w:rsidRDefault="00382F75" w:rsidP="00474C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yNjCzMDAyMzO2MDBT0lEKTi0uzszPAykwqgUAQPCx0SwAAAA="/>
  </w:docVars>
  <w:rsids>
    <w:rsidRoot w:val="00332749"/>
    <w:rsid w:val="00015498"/>
    <w:rsid w:val="00294C4D"/>
    <w:rsid w:val="00303E53"/>
    <w:rsid w:val="00332749"/>
    <w:rsid w:val="00382F75"/>
    <w:rsid w:val="00387A2C"/>
    <w:rsid w:val="00474CF8"/>
    <w:rsid w:val="0055783D"/>
    <w:rsid w:val="006112BE"/>
    <w:rsid w:val="00651BD1"/>
    <w:rsid w:val="006B0080"/>
    <w:rsid w:val="006E69F7"/>
    <w:rsid w:val="00704249"/>
    <w:rsid w:val="00767293"/>
    <w:rsid w:val="007D5C73"/>
    <w:rsid w:val="00870045"/>
    <w:rsid w:val="009E00EC"/>
    <w:rsid w:val="00C0769D"/>
    <w:rsid w:val="00CA4857"/>
    <w:rsid w:val="00CA622A"/>
    <w:rsid w:val="00CB7F7E"/>
    <w:rsid w:val="00CE4A08"/>
    <w:rsid w:val="00CE5266"/>
    <w:rsid w:val="00E5108F"/>
    <w:rsid w:val="00F4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E7C54"/>
  <w15:chartTrackingRefBased/>
  <w15:docId w15:val="{FA3B35F2-DD32-4BF6-9A90-9C5753F67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A62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74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4C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4CF8"/>
    <w:rPr>
      <w:sz w:val="18"/>
      <w:szCs w:val="18"/>
    </w:rPr>
  </w:style>
  <w:style w:type="table" w:styleId="3">
    <w:name w:val="Plain Table 3"/>
    <w:basedOn w:val="a1"/>
    <w:uiPriority w:val="43"/>
    <w:rsid w:val="009E00E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6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en</dc:creator>
  <cp:keywords/>
  <dc:description/>
  <cp:lastModifiedBy>Buke</cp:lastModifiedBy>
  <cp:revision>16</cp:revision>
  <dcterms:created xsi:type="dcterms:W3CDTF">2020-10-15T10:09:00Z</dcterms:created>
  <dcterms:modified xsi:type="dcterms:W3CDTF">2021-05-23T08:25:00Z</dcterms:modified>
</cp:coreProperties>
</file>